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3982" w:rsidRDefault="006B3587">
      <w:r w:rsidRPr="006B3587">
        <w:rPr>
          <w:noProof/>
        </w:rPr>
        <w:drawing>
          <wp:inline distT="0" distB="0" distL="0" distR="0">
            <wp:extent cx="5943600" cy="3148328"/>
            <wp:effectExtent l="0" t="0" r="0" b="0"/>
            <wp:docPr id="1" name="Picture 1" descr="E:\Dr Nehad\05 Ramesh\BC vs LN metastasis Breast Cancer\Manuscript\miR-205 TNB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Dr Nehad\05 Ramesh\BC vs LN metastasis Breast Cancer\Manuscript\miR-205 TNBC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483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3587" w:rsidRDefault="006B3587" w:rsidP="00AE0720">
      <w:r w:rsidRPr="006B3587">
        <w:rPr>
          <w:b/>
          <w:bCs/>
        </w:rPr>
        <w:t>Supplementary figure</w:t>
      </w:r>
      <w:r w:rsidR="00AE0720">
        <w:rPr>
          <w:b/>
          <w:bCs/>
        </w:rPr>
        <w:t xml:space="preserve"> 1</w:t>
      </w:r>
      <w:bookmarkStart w:id="0" w:name="_GoBack"/>
      <w:bookmarkEnd w:id="0"/>
      <w:r w:rsidRPr="006B3587">
        <w:rPr>
          <w:b/>
          <w:bCs/>
        </w:rPr>
        <w:t>.</w:t>
      </w:r>
      <w:r>
        <w:t xml:space="preserve"> MiR-205 expression in a panel of TNBC cell lines based on RNASEQ data analysis from the </w:t>
      </w:r>
      <w:r w:rsidRPr="006B3587">
        <w:t>PRJNA423034</w:t>
      </w:r>
      <w:r>
        <w:t xml:space="preserve"> project.</w:t>
      </w:r>
    </w:p>
    <w:p w:rsidR="006B3587" w:rsidRDefault="006B3587"/>
    <w:p w:rsidR="006B3587" w:rsidRDefault="006B3587"/>
    <w:sectPr w:rsidR="006B35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3587"/>
    <w:rsid w:val="006B3587"/>
    <w:rsid w:val="008E3982"/>
    <w:rsid w:val="00AE0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989F3"/>
  <w15:chartTrackingRefBased/>
  <w15:docId w15:val="{B41B9B45-1F56-4B4A-8A3C-A6CDEFAF8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9165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</Words>
  <Characters>117</Characters>
  <Application>Microsoft Office Word</Application>
  <DocSecurity>0</DocSecurity>
  <Lines>1</Lines>
  <Paragraphs>1</Paragraphs>
  <ScaleCrop>false</ScaleCrop>
  <Company>Qatar Foundation</Company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Nehad Alajez</dc:creator>
  <cp:keywords/>
  <dc:description/>
  <cp:lastModifiedBy>Dr. Nehad Alajez</cp:lastModifiedBy>
  <cp:revision>2</cp:revision>
  <dcterms:created xsi:type="dcterms:W3CDTF">2019-10-07T07:44:00Z</dcterms:created>
  <dcterms:modified xsi:type="dcterms:W3CDTF">2019-10-07T08:57:00Z</dcterms:modified>
</cp:coreProperties>
</file>